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652261" w14:textId="77777777" w:rsidR="004A7142" w:rsidRPr="004A7142" w:rsidRDefault="004A7142" w:rsidP="004A7142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14:ligatures w14:val="none"/>
        </w:rPr>
      </w:pPr>
      <w:r w:rsidRPr="004A7142"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14:ligatures w14:val="none"/>
        </w:rPr>
        <w:t xml:space="preserve">Supplementary Methods: Estimation of Parameter </w:t>
      </w:r>
      <w:r w:rsidRPr="004A7142">
        <w:rPr>
          <w:rFonts w:ascii="Times New Roman" w:eastAsia="Times New Roman" w:hAnsi="Times New Roman" w:cs="Times New Roman"/>
          <w:b/>
          <w:bCs/>
          <w:i/>
          <w:iCs/>
          <w:kern w:val="0"/>
          <w:sz w:val="32"/>
          <w:szCs w:val="32"/>
          <w14:ligatures w14:val="none"/>
        </w:rPr>
        <w:t>a</w:t>
      </w:r>
    </w:p>
    <w:p w14:paraId="23E4C360" w14:textId="77777777" w:rsidR="004A7142" w:rsidRPr="004A7142" w:rsidRDefault="004A7142" w:rsidP="004A714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4A7142">
        <w:rPr>
          <w:rFonts w:ascii="Times New Roman" w:eastAsia="Times New Roman" w:hAnsi="Times New Roman" w:cs="Times New Roman"/>
          <w:kern w:val="0"/>
          <w14:ligatures w14:val="none"/>
        </w:rPr>
        <w:t xml:space="preserve">To estimate the parameter </w:t>
      </w:r>
      <w:r w:rsidRPr="004A7142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</w:t>
      </w:r>
      <w:r w:rsidRPr="004A7142">
        <w:rPr>
          <w:rFonts w:ascii="Times New Roman" w:eastAsia="Times New Roman" w:hAnsi="Times New Roman" w:cs="Times New Roman"/>
          <w:kern w:val="0"/>
          <w14:ligatures w14:val="none"/>
        </w:rPr>
        <w:t xml:space="preserve"> (the sharing or interaction rate), we developed and compared two dynamic models representing the spread of information in the learning initiative.</w:t>
      </w:r>
    </w:p>
    <w:p w14:paraId="1A27EF14" w14:textId="77777777" w:rsidR="004A7142" w:rsidRPr="004A7142" w:rsidRDefault="004A7142" w:rsidP="004A7142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4A714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Model 1: Simplified Linear Growth Model</w:t>
      </w:r>
    </w:p>
    <w:p w14:paraId="090B8465" w14:textId="77777777" w:rsidR="004A7142" w:rsidRPr="004A7142" w:rsidRDefault="004A7142" w:rsidP="004A714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4A7142">
        <w:rPr>
          <w:rFonts w:ascii="Times New Roman" w:eastAsia="Times New Roman" w:hAnsi="Times New Roman" w:cs="Times New Roman"/>
          <w:kern w:val="0"/>
          <w14:ligatures w14:val="none"/>
        </w:rPr>
        <w:t xml:space="preserve">The first model describes the change in the number of informed individuals </w:t>
      </w:r>
      <w:r w:rsidRPr="004A7142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I(t)</w:t>
      </w:r>
      <w:r w:rsidRPr="004A7142">
        <w:rPr>
          <w:rFonts w:ascii="Times New Roman" w:eastAsia="Times New Roman" w:hAnsi="Times New Roman" w:cs="Times New Roman"/>
          <w:kern w:val="0"/>
          <w14:ligatures w14:val="none"/>
        </w:rPr>
        <w:t xml:space="preserve"> over time as:</w:t>
      </w:r>
    </w:p>
    <w:p w14:paraId="19E2DE07" w14:textId="5D4FD4BB" w:rsidR="004A7142" w:rsidRPr="004A7142" w:rsidRDefault="004A7142" w:rsidP="004A7142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m:oMath>
        <m:r>
          <w:rPr>
            <w:rFonts w:ascii="Cambria Math" w:hAnsi="Cambria Math"/>
          </w:rPr>
          <m:t>I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m:rPr>
            <m:sty m:val="p"/>
          </m:rPr>
          <w:rPr>
            <w:rFonts w:ascii="Cambria Math" w:hAnsi="Cambria Math"/>
          </w:rPr>
          <m:t xml:space="preserve">- </m:t>
        </m:r>
        <m:r>
          <w:rPr>
            <w:rFonts w:ascii="Cambria Math" w:hAnsi="Cambria Math"/>
          </w:rPr>
          <m:t>I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</w:rPr>
              <m:t>-1</m:t>
            </m:r>
          </m:e>
        </m:d>
        <m:r>
          <m:rPr>
            <m:sty m:val="p"/>
          </m:rPr>
          <w:rPr>
            <w:rFonts w:ascii="Cambria Math" w:hAnsi="Cambria Math"/>
          </w:rPr>
          <m:t xml:space="preserve">=      </m:t>
        </m:r>
        <m:r>
          <w:rPr>
            <w:rFonts w:ascii="Cambria Math" w:hAnsi="Cambria Math"/>
          </w:rPr>
          <m:t>aI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</w:rPr>
              <m:t>-1</m:t>
            </m:r>
          </m:e>
        </m:d>
        <m:r>
          <m:rPr>
            <m:sty m:val="p"/>
          </m:rPr>
          <w:rPr>
            <w:rFonts w:ascii="Cambria Math" w:hAnsi="Cambria Math"/>
          </w:rPr>
          <m:t xml:space="preserve"> + </m:t>
        </m:r>
        <m:r>
          <w:rPr>
            <w:rFonts w:ascii="Cambria Math" w:hAnsi="Cambria Math"/>
          </w:rPr>
          <m:t>bM</m:t>
        </m:r>
        <m:r>
          <m:rPr>
            <m:sty m:val="p"/>
          </m:rPr>
          <w:rPr>
            <w:rFonts w:ascii="Cambria Math" w:hAnsi="Cambria Math"/>
          </w:rPr>
          <m:t>(</m:t>
        </m:r>
        <m:r>
          <w:rPr>
            <w:rFonts w:ascii="Cambria Math" w:hAnsi="Cambria Math"/>
          </w:rPr>
          <m:t>t</m:t>
        </m:r>
        <m:r>
          <m:rPr>
            <m:sty m:val="p"/>
          </m:rPr>
          <w:rPr>
            <w:rFonts w:ascii="Cambria Math" w:hAnsi="Cambria Math"/>
          </w:rPr>
          <m:t>-1)</m:t>
        </m:r>
      </m:oMath>
      <w:r w:rsidRPr="007619FE">
        <w:t xml:space="preserve"> </w:t>
      </w:r>
    </w:p>
    <w:p w14:paraId="2F6C6306" w14:textId="77777777" w:rsidR="004A7142" w:rsidRPr="004A7142" w:rsidRDefault="004A7142" w:rsidP="004A714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4A7142">
        <w:rPr>
          <w:rFonts w:ascii="Times New Roman" w:eastAsia="Times New Roman" w:hAnsi="Times New Roman" w:cs="Times New Roman"/>
          <w:kern w:val="0"/>
          <w14:ligatures w14:val="none"/>
        </w:rPr>
        <w:t>where</w:t>
      </w:r>
    </w:p>
    <w:p w14:paraId="6C1FA4A9" w14:textId="77777777" w:rsidR="004A7142" w:rsidRPr="004A7142" w:rsidRDefault="004A7142" w:rsidP="004A7142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4A7142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I(t)</w:t>
      </w:r>
      <w:r w:rsidRPr="004A7142">
        <w:rPr>
          <w:rFonts w:ascii="Times New Roman" w:eastAsia="Times New Roman" w:hAnsi="Times New Roman" w:cs="Times New Roman"/>
          <w:kern w:val="0"/>
          <w14:ligatures w14:val="none"/>
        </w:rPr>
        <w:t xml:space="preserve"> = number of informed individuals at time </w:t>
      </w:r>
      <w:r w:rsidRPr="004A7142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t</w:t>
      </w:r>
      <w:r w:rsidRPr="004A7142">
        <w:rPr>
          <w:rFonts w:ascii="Times New Roman" w:eastAsia="Times New Roman" w:hAnsi="Times New Roman" w:cs="Times New Roman"/>
          <w:kern w:val="0"/>
          <w14:ligatures w14:val="none"/>
        </w:rPr>
        <w:t>,</w:t>
      </w:r>
    </w:p>
    <w:p w14:paraId="14FCCC2D" w14:textId="77777777" w:rsidR="004A7142" w:rsidRPr="004A7142" w:rsidRDefault="004A7142" w:rsidP="004A7142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4A7142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</w:t>
      </w:r>
      <w:r w:rsidRPr="004A7142">
        <w:rPr>
          <w:rFonts w:ascii="Times New Roman" w:eastAsia="Times New Roman" w:hAnsi="Times New Roman" w:cs="Times New Roman"/>
          <w:kern w:val="0"/>
          <w14:ligatures w14:val="none"/>
        </w:rPr>
        <w:t xml:space="preserve"> = intrinsic sharing rate (i.e., the number of new informed individuals generated by one informed individual in one year),</w:t>
      </w:r>
    </w:p>
    <w:p w14:paraId="413199AA" w14:textId="77777777" w:rsidR="004A7142" w:rsidRPr="004A7142" w:rsidRDefault="004A7142" w:rsidP="004A7142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4A7142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b</w:t>
      </w:r>
      <w:r w:rsidRPr="004A7142">
        <w:rPr>
          <w:rFonts w:ascii="Times New Roman" w:eastAsia="Times New Roman" w:hAnsi="Times New Roman" w:cs="Times New Roman"/>
          <w:kern w:val="0"/>
          <w14:ligatures w14:val="none"/>
        </w:rPr>
        <w:t xml:space="preserve"> = the number of new informed individuals generated per USD spent, and</w:t>
      </w:r>
    </w:p>
    <w:p w14:paraId="26E0D4E4" w14:textId="77777777" w:rsidR="004A7142" w:rsidRPr="004A7142" w:rsidRDefault="004A7142" w:rsidP="004A7142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4A7142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M(t)</w:t>
      </w:r>
      <w:r w:rsidRPr="004A7142">
        <w:rPr>
          <w:rFonts w:ascii="Times New Roman" w:eastAsia="Times New Roman" w:hAnsi="Times New Roman" w:cs="Times New Roman"/>
          <w:kern w:val="0"/>
          <w14:ligatures w14:val="none"/>
        </w:rPr>
        <w:t xml:space="preserve"> = the monetary investment at time </w:t>
      </w:r>
      <w:r w:rsidRPr="004A7142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t</w:t>
      </w:r>
      <w:r w:rsidRPr="004A7142"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1A540945" w14:textId="77777777" w:rsidR="004A7142" w:rsidRPr="004A7142" w:rsidRDefault="004A7142" w:rsidP="004A714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4A7142">
        <w:rPr>
          <w:rFonts w:ascii="Times New Roman" w:eastAsia="Times New Roman" w:hAnsi="Times New Roman" w:cs="Times New Roman"/>
          <w:kern w:val="0"/>
          <w14:ligatures w14:val="none"/>
        </w:rPr>
        <w:t xml:space="preserve">This model assumes that each informed person can generate </w:t>
      </w:r>
      <w:proofErr w:type="spellStart"/>
      <w:r w:rsidRPr="004A7142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·I</w:t>
      </w:r>
      <w:proofErr w:type="spellEnd"/>
      <w:r w:rsidRPr="004A7142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(t)</w:t>
      </w:r>
      <w:r w:rsidRPr="004A7142">
        <w:rPr>
          <w:rFonts w:ascii="Times New Roman" w:eastAsia="Times New Roman" w:hAnsi="Times New Roman" w:cs="Times New Roman"/>
          <w:kern w:val="0"/>
          <w14:ligatures w14:val="none"/>
        </w:rPr>
        <w:t xml:space="preserve"> new informed individuals through interpersonal or ICT-based sharing. In the absence of campaign funding (</w:t>
      </w:r>
      <w:r w:rsidRPr="004A7142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M(t) = 0</w:t>
      </w:r>
      <w:r w:rsidRPr="004A7142">
        <w:rPr>
          <w:rFonts w:ascii="Times New Roman" w:eastAsia="Times New Roman" w:hAnsi="Times New Roman" w:cs="Times New Roman"/>
          <w:kern w:val="0"/>
          <w14:ligatures w14:val="none"/>
        </w:rPr>
        <w:t xml:space="preserve">), </w:t>
      </w:r>
      <w:r w:rsidRPr="004A7142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I(t)</w:t>
      </w:r>
      <w:r w:rsidRPr="004A7142">
        <w:rPr>
          <w:rFonts w:ascii="Times New Roman" w:eastAsia="Times New Roman" w:hAnsi="Times New Roman" w:cs="Times New Roman"/>
          <w:kern w:val="0"/>
          <w14:ligatures w14:val="none"/>
        </w:rPr>
        <w:t xml:space="preserve"> increases exponentially and does not naturally approach saturation.</w:t>
      </w:r>
    </w:p>
    <w:p w14:paraId="24F458C3" w14:textId="77777777" w:rsidR="004A7142" w:rsidRPr="004A7142" w:rsidRDefault="004A7142" w:rsidP="004A7142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4A714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Model 2: Susceptible–Informed (SI) Interaction Model</w:t>
      </w:r>
    </w:p>
    <w:p w14:paraId="4CFDE943" w14:textId="77777777" w:rsidR="004A7142" w:rsidRPr="004A7142" w:rsidRDefault="004A7142" w:rsidP="004A714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4A7142">
        <w:rPr>
          <w:rFonts w:ascii="Times New Roman" w:eastAsia="Times New Roman" w:hAnsi="Times New Roman" w:cs="Times New Roman"/>
          <w:kern w:val="0"/>
          <w14:ligatures w14:val="none"/>
        </w:rPr>
        <w:t xml:space="preserve">To represent saturation effects and population limits, we extended the model to include a </w:t>
      </w:r>
      <w:r w:rsidRPr="004A7142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susceptible</w:t>
      </w:r>
      <w:r w:rsidRPr="004A7142">
        <w:rPr>
          <w:rFonts w:ascii="Times New Roman" w:eastAsia="Times New Roman" w:hAnsi="Times New Roman" w:cs="Times New Roman"/>
          <w:kern w:val="0"/>
          <w14:ligatures w14:val="none"/>
        </w:rPr>
        <w:t xml:space="preserve"> population </w:t>
      </w:r>
      <w:r w:rsidRPr="004A7142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S(t)</w:t>
      </w:r>
      <w:r w:rsidRPr="004A7142">
        <w:rPr>
          <w:rFonts w:ascii="Times New Roman" w:eastAsia="Times New Roman" w:hAnsi="Times New Roman" w:cs="Times New Roman"/>
          <w:kern w:val="0"/>
          <w14:ligatures w14:val="none"/>
        </w:rPr>
        <w:t>—individuals interested in the new technique but not yet informed. The governing equation becomes:</w:t>
      </w:r>
    </w:p>
    <w:p w14:paraId="43EA8090" w14:textId="0926E9CB" w:rsidR="004A7142" w:rsidRPr="004A7142" w:rsidRDefault="004A7142" w:rsidP="004A7142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m:oMath>
        <m:r>
          <w:rPr>
            <w:rFonts w:ascii="Cambria Math" w:hAnsi="Cambria Math"/>
          </w:rPr>
          <m:t>I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m:rPr>
            <m:sty m:val="p"/>
          </m:rPr>
          <w:rPr>
            <w:rFonts w:ascii="Cambria Math" w:hAnsi="Cambria Math"/>
          </w:rPr>
          <m:t xml:space="preserve">- </m:t>
        </m:r>
        <m:r>
          <w:rPr>
            <w:rFonts w:ascii="Cambria Math" w:hAnsi="Cambria Math"/>
          </w:rPr>
          <m:t>I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</w:rPr>
              <m:t>-1</m:t>
            </m:r>
          </m:e>
        </m:d>
        <m:r>
          <m:rPr>
            <m:sty m:val="p"/>
          </m:rPr>
          <w:rPr>
            <w:rFonts w:ascii="Cambria Math" w:hAnsi="Cambria Math"/>
          </w:rPr>
          <m:t xml:space="preserve">=      </m:t>
        </m:r>
        <m:r>
          <w:rPr>
            <w:rFonts w:ascii="Cambria Math" w:hAnsi="Cambria Math"/>
          </w:rPr>
          <m:t>aS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</w:rPr>
              <m:t>-1</m:t>
            </m:r>
          </m:e>
        </m:d>
        <m:r>
          <w:rPr>
            <w:rFonts w:ascii="Cambria Math" w:hAnsi="Cambria Math"/>
          </w:rPr>
          <m:t>I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</w:rPr>
              <m:t>-1</m:t>
            </m:r>
          </m:e>
        </m:d>
        <m:r>
          <m:rPr>
            <m:sty m:val="p"/>
          </m:rPr>
          <w:rPr>
            <w:rFonts w:ascii="Cambria Math" w:hAnsi="Cambria Math"/>
          </w:rPr>
          <m:t xml:space="preserve"> + </m:t>
        </m:r>
        <m:r>
          <w:rPr>
            <w:rFonts w:ascii="Cambria Math" w:hAnsi="Cambria Math"/>
          </w:rPr>
          <m:t>bM</m:t>
        </m:r>
        <m:r>
          <m:rPr>
            <m:sty m:val="p"/>
          </m:rPr>
          <w:rPr>
            <w:rFonts w:ascii="Cambria Math" w:hAnsi="Cambria Math"/>
          </w:rPr>
          <m:t>(</m:t>
        </m:r>
        <m:r>
          <w:rPr>
            <w:rFonts w:ascii="Cambria Math" w:hAnsi="Cambria Math"/>
          </w:rPr>
          <m:t>t</m:t>
        </m:r>
        <m:r>
          <m:rPr>
            <m:sty m:val="p"/>
          </m:rPr>
          <w:rPr>
            <w:rFonts w:ascii="Cambria Math" w:hAnsi="Cambria Math"/>
          </w:rPr>
          <m:t>-1)</m:t>
        </m:r>
      </m:oMath>
      <w:r w:rsidRPr="007619FE">
        <w:t xml:space="preserve"> </w:t>
      </w:r>
    </w:p>
    <w:p w14:paraId="1652EA42" w14:textId="0DE82041" w:rsidR="004A7142" w:rsidRPr="004A7142" w:rsidRDefault="004A7142" w:rsidP="004A714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4A7142">
        <w:rPr>
          <w:rFonts w:ascii="Times New Roman" w:eastAsia="Times New Roman" w:hAnsi="Times New Roman" w:cs="Times New Roman"/>
          <w:kern w:val="0"/>
          <w14:ligatures w14:val="none"/>
        </w:rPr>
        <w:t xml:space="preserve">where </w:t>
      </w:r>
      <w:r w:rsidRPr="004A7142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S(t</w:t>
      </w:r>
      <w:r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-1</w:t>
      </w:r>
      <w:r w:rsidRPr="004A7142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)</w:t>
      </w:r>
      <w:r w:rsidRPr="004A7142">
        <w:rPr>
          <w:rFonts w:ascii="Times New Roman" w:eastAsia="Times New Roman" w:hAnsi="Times New Roman" w:cs="Times New Roman"/>
          <w:kern w:val="0"/>
          <w14:ligatures w14:val="none"/>
        </w:rPr>
        <w:t xml:space="preserve"> = number of susceptible individuals at time </w:t>
      </w:r>
      <w:r w:rsidRPr="004A7142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t</w:t>
      </w:r>
      <w:r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-1</w:t>
      </w:r>
      <w:r w:rsidRPr="004A7142">
        <w:rPr>
          <w:rFonts w:ascii="Times New Roman" w:eastAsia="Times New Roman" w:hAnsi="Times New Roman" w:cs="Times New Roman"/>
          <w:kern w:val="0"/>
          <w14:ligatures w14:val="none"/>
        </w:rPr>
        <w:t>.</w:t>
      </w:r>
      <w:r w:rsidRPr="004A7142">
        <w:rPr>
          <w:rFonts w:ascii="Times New Roman" w:eastAsia="Times New Roman" w:hAnsi="Times New Roman" w:cs="Times New Roman"/>
          <w:kern w:val="0"/>
          <w14:ligatures w14:val="none"/>
        </w:rPr>
        <w:br/>
        <w:t xml:space="preserve">Here, </w:t>
      </w:r>
      <w:r w:rsidRPr="004A7142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</w:t>
      </w:r>
      <w:r w:rsidRPr="004A7142">
        <w:rPr>
          <w:rFonts w:ascii="Times New Roman" w:eastAsia="Times New Roman" w:hAnsi="Times New Roman" w:cs="Times New Roman"/>
          <w:kern w:val="0"/>
          <w14:ligatures w14:val="none"/>
        </w:rPr>
        <w:t xml:space="preserve"> represents the probability that an interaction between a susceptible and an informed individual results in conversion (i.e., </w:t>
      </w:r>
      <w:r w:rsidRPr="004A7142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S → I</w:t>
      </w:r>
      <w:r w:rsidRPr="004A7142">
        <w:rPr>
          <w:rFonts w:ascii="Times New Roman" w:eastAsia="Times New Roman" w:hAnsi="Times New Roman" w:cs="Times New Roman"/>
          <w:kern w:val="0"/>
          <w14:ligatures w14:val="none"/>
        </w:rPr>
        <w:t xml:space="preserve">). As the number of susceptible individuals decreases, the growth in </w:t>
      </w:r>
      <w:r w:rsidRPr="004A7142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I(t)</w:t>
      </w:r>
      <w:r w:rsidRPr="004A7142">
        <w:rPr>
          <w:rFonts w:ascii="Times New Roman" w:eastAsia="Times New Roman" w:hAnsi="Times New Roman" w:cs="Times New Roman"/>
          <w:kern w:val="0"/>
          <w14:ligatures w14:val="none"/>
        </w:rPr>
        <w:t xml:space="preserve"> slows, leading to a realistic steady-state saturation.</w:t>
      </w:r>
    </w:p>
    <w:p w14:paraId="05F1A692" w14:textId="77777777" w:rsidR="004A7142" w:rsidRPr="004A7142" w:rsidRDefault="004A7142" w:rsidP="004A7142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4A714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Model Calibration and Equivalence</w:t>
      </w:r>
    </w:p>
    <w:p w14:paraId="228FD22F" w14:textId="77777777" w:rsidR="004A7142" w:rsidRPr="004A7142" w:rsidRDefault="004A7142" w:rsidP="004A714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4A7142">
        <w:rPr>
          <w:rFonts w:ascii="Times New Roman" w:eastAsia="Times New Roman" w:hAnsi="Times New Roman" w:cs="Times New Roman"/>
          <w:kern w:val="0"/>
          <w14:ligatures w14:val="none"/>
        </w:rPr>
        <w:t>We ran simulations for both models under conditions with no external funding (</w:t>
      </w:r>
      <w:r w:rsidRPr="004A7142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M(t) = 0</w:t>
      </w:r>
      <w:r w:rsidRPr="004A7142">
        <w:rPr>
          <w:rFonts w:ascii="Times New Roman" w:eastAsia="Times New Roman" w:hAnsi="Times New Roman" w:cs="Times New Roman"/>
          <w:kern w:val="0"/>
          <w14:ligatures w14:val="none"/>
        </w:rPr>
        <w:t xml:space="preserve">) to represent purely organic sharing. The objective was to identify a value of </w:t>
      </w:r>
      <w:r w:rsidRPr="004A7142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</w:t>
      </w:r>
      <w:r w:rsidRPr="004A7142">
        <w:rPr>
          <w:rFonts w:ascii="Times New Roman" w:eastAsia="Times New Roman" w:hAnsi="Times New Roman" w:cs="Times New Roman"/>
          <w:kern w:val="0"/>
          <w14:ligatures w14:val="none"/>
        </w:rPr>
        <w:t xml:space="preserve"> in the SI model that produced a trajectory of </w:t>
      </w:r>
      <w:r w:rsidRPr="004A7142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I(t)</w:t>
      </w:r>
      <w:r w:rsidRPr="004A7142">
        <w:rPr>
          <w:rFonts w:ascii="Times New Roman" w:eastAsia="Times New Roman" w:hAnsi="Times New Roman" w:cs="Times New Roman"/>
          <w:kern w:val="0"/>
          <w14:ligatures w14:val="none"/>
        </w:rPr>
        <w:t xml:space="preserve"> comparable to that generated by the first (simpler) model with a defined sharing rate.</w:t>
      </w:r>
    </w:p>
    <w:p w14:paraId="027F0FD2" w14:textId="77777777" w:rsidR="004A7142" w:rsidRPr="004A7142" w:rsidRDefault="004A7142" w:rsidP="004A714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4A7142">
        <w:rPr>
          <w:rFonts w:ascii="Times New Roman" w:eastAsia="Times New Roman" w:hAnsi="Times New Roman" w:cs="Times New Roman"/>
          <w:kern w:val="0"/>
          <w14:ligatures w14:val="none"/>
        </w:rPr>
        <w:t xml:space="preserve">Because the first model grows exponentially, we applied a smoothing spline function to cap </w:t>
      </w:r>
      <w:r w:rsidRPr="004A7142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I(t)</w:t>
      </w:r>
      <w:r w:rsidRPr="004A7142">
        <w:rPr>
          <w:rFonts w:ascii="Times New Roman" w:eastAsia="Times New Roman" w:hAnsi="Times New Roman" w:cs="Times New Roman"/>
          <w:kern w:val="0"/>
          <w14:ligatures w14:val="none"/>
        </w:rPr>
        <w:t xml:space="preserve"> at a plausible upper limit (the total target population). We then iteratively adjusted </w:t>
      </w:r>
      <w:r w:rsidRPr="004A7142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</w:t>
      </w:r>
      <w:r w:rsidRPr="004A7142">
        <w:rPr>
          <w:rFonts w:ascii="Times New Roman" w:eastAsia="Times New Roman" w:hAnsi="Times New Roman" w:cs="Times New Roman"/>
          <w:kern w:val="0"/>
          <w14:ligatures w14:val="none"/>
        </w:rPr>
        <w:t xml:space="preserve"> in the SI model until both models produced comparable growth trajectories.</w:t>
      </w:r>
    </w:p>
    <w:p w14:paraId="5F8EAE59" w14:textId="77777777" w:rsidR="004A7142" w:rsidRPr="004A7142" w:rsidRDefault="004A7142" w:rsidP="004A7142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4A714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>Results and Derived Conversion Rate</w:t>
      </w:r>
    </w:p>
    <w:p w14:paraId="7FC37BF9" w14:textId="7DFF1E17" w:rsidR="004A7142" w:rsidRDefault="004A7142" w:rsidP="004A714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4A7142">
        <w:rPr>
          <w:rFonts w:ascii="Times New Roman" w:eastAsia="Times New Roman" w:hAnsi="Times New Roman" w:cs="Times New Roman"/>
          <w:kern w:val="0"/>
          <w14:ligatures w14:val="none"/>
        </w:rPr>
        <w:t>Simulations showed that a sharing rate of 1 (i.e., each informed person generates one new informed person per year) in the first model corresponds to a = 0.0001 in the SI model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- </w:t>
      </w:r>
      <w:r w:rsidRPr="004A7142">
        <w:rPr>
          <w:rFonts w:ascii="Times New Roman" w:eastAsia="Times New Roman" w:hAnsi="Times New Roman" w:cs="Times New Roman"/>
          <w:kern w:val="0"/>
          <w14:ligatures w14:val="none"/>
        </w:rPr>
        <w:t>that is, one new informed individual per 10,000 interactions between susceptible and informed individuals.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4A7142">
        <w:rPr>
          <w:rFonts w:ascii="Times New Roman" w:eastAsia="Times New Roman" w:hAnsi="Times New Roman" w:cs="Times New Roman"/>
          <w:kern w:val="0"/>
          <w14:ligatures w14:val="none"/>
        </w:rPr>
        <w:t>The time required to inform 100% of the population was highly consistent between the two models (6.55 years for Model 1 and 6.0 years for Model 2</w:t>
      </w:r>
      <w:r>
        <w:rPr>
          <w:rFonts w:ascii="Times New Roman" w:eastAsia="Times New Roman" w:hAnsi="Times New Roman" w:cs="Times New Roman"/>
          <w:kern w:val="0"/>
          <w14:ligatures w14:val="none"/>
        </w:rPr>
        <w:t>, see Figure 1</w:t>
      </w:r>
      <w:r w:rsidRPr="004A7142">
        <w:rPr>
          <w:rFonts w:ascii="Times New Roman" w:eastAsia="Times New Roman" w:hAnsi="Times New Roman" w:cs="Times New Roman"/>
          <w:kern w:val="0"/>
          <w14:ligatures w14:val="none"/>
        </w:rPr>
        <w:t>).</w:t>
      </w:r>
    </w:p>
    <w:p w14:paraId="3666D354" w14:textId="6DAD55D0" w:rsidR="004A7142" w:rsidRDefault="004A7142" w:rsidP="004A714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5F91F510" wp14:editId="2D02BD44">
            <wp:simplePos x="0" y="0"/>
            <wp:positionH relativeFrom="column">
              <wp:posOffset>2851150</wp:posOffset>
            </wp:positionH>
            <wp:positionV relativeFrom="paragraph">
              <wp:posOffset>10795</wp:posOffset>
            </wp:positionV>
            <wp:extent cx="2851785" cy="1901190"/>
            <wp:effectExtent l="0" t="0" r="0" b="3810"/>
            <wp:wrapTight wrapText="bothSides">
              <wp:wrapPolygon edited="0">
                <wp:start x="5291" y="1154"/>
                <wp:lineTo x="2693" y="2453"/>
                <wp:lineTo x="2501" y="2741"/>
                <wp:lineTo x="2501" y="3752"/>
                <wp:lineTo x="385" y="4040"/>
                <wp:lineTo x="385" y="4762"/>
                <wp:lineTo x="2501" y="6060"/>
                <wp:lineTo x="0" y="7070"/>
                <wp:lineTo x="0" y="13419"/>
                <wp:lineTo x="673" y="15295"/>
                <wp:lineTo x="673" y="15439"/>
                <wp:lineTo x="1731" y="17603"/>
                <wp:lineTo x="3174" y="20056"/>
                <wp:lineTo x="9812" y="21210"/>
                <wp:lineTo x="10293" y="21499"/>
                <wp:lineTo x="12120" y="21499"/>
                <wp:lineTo x="12601" y="21210"/>
                <wp:lineTo x="19335" y="19912"/>
                <wp:lineTo x="19623" y="18180"/>
                <wp:lineTo x="19719" y="2597"/>
                <wp:lineTo x="18084" y="1587"/>
                <wp:lineTo x="15968" y="1154"/>
                <wp:lineTo x="5291" y="1154"/>
              </wp:wrapPolygon>
            </wp:wrapTight>
            <wp:docPr id="6" name="Picture 5" descr="A graph with blue line and tex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9E1D374-864E-A042-F3A5-C081BE47C14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A graph with blue line and text&#10;&#10;Description automatically generated">
                      <a:extLst>
                        <a:ext uri="{FF2B5EF4-FFF2-40B4-BE49-F238E27FC236}">
                          <a16:creationId xmlns:a16="http://schemas.microsoft.com/office/drawing/2014/main" id="{59E1D374-864E-A042-F3A5-C081BE47C14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51785" cy="19011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1" locked="0" layoutInCell="1" allowOverlap="1" wp14:anchorId="7E60194D" wp14:editId="2499C131">
            <wp:simplePos x="0" y="0"/>
            <wp:positionH relativeFrom="column">
              <wp:posOffset>53975</wp:posOffset>
            </wp:positionH>
            <wp:positionV relativeFrom="paragraph">
              <wp:posOffset>10958</wp:posOffset>
            </wp:positionV>
            <wp:extent cx="2851785" cy="1901190"/>
            <wp:effectExtent l="0" t="0" r="0" b="3810"/>
            <wp:wrapTight wrapText="bothSides">
              <wp:wrapPolygon edited="0">
                <wp:start x="5291" y="1154"/>
                <wp:lineTo x="289" y="3319"/>
                <wp:lineTo x="385" y="3896"/>
                <wp:lineTo x="2405" y="6060"/>
                <wp:lineTo x="0" y="6060"/>
                <wp:lineTo x="0" y="13419"/>
                <wp:lineTo x="577" y="15295"/>
                <wp:lineTo x="1828" y="17603"/>
                <wp:lineTo x="1924" y="18036"/>
                <wp:lineTo x="2886" y="19912"/>
                <wp:lineTo x="9812" y="21210"/>
                <wp:lineTo x="10293" y="21499"/>
                <wp:lineTo x="12120" y="21499"/>
                <wp:lineTo x="12601" y="21210"/>
                <wp:lineTo x="19335" y="19912"/>
                <wp:lineTo x="19623" y="18180"/>
                <wp:lineTo x="19719" y="2597"/>
                <wp:lineTo x="18084" y="1587"/>
                <wp:lineTo x="15968" y="1154"/>
                <wp:lineTo x="5291" y="1154"/>
              </wp:wrapPolygon>
            </wp:wrapTight>
            <wp:docPr id="4" name="Picture 3" descr="A graph with blue line and red line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92A61E5D-F72C-BC5A-AD52-063A72C7660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with blue line and red line&#10;&#10;AI-generated content may be incorrect.">
                      <a:extLst>
                        <a:ext uri="{FF2B5EF4-FFF2-40B4-BE49-F238E27FC236}">
                          <a16:creationId xmlns:a16="http://schemas.microsoft.com/office/drawing/2014/main" id="{92A61E5D-F72C-BC5A-AD52-063A72C7660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51785" cy="19011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81328E0" w14:textId="2D3C5D7D" w:rsidR="004A7142" w:rsidRPr="004A7142" w:rsidRDefault="004A7142" w:rsidP="004A714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1A9C35F" w14:textId="03ED388B" w:rsidR="004A7142" w:rsidRDefault="004A7142" w:rsidP="004A7142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574020D8" w14:textId="3E9EEAE9" w:rsidR="004A7142" w:rsidRDefault="004A7142" w:rsidP="004A7142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noProof/>
          <w:kern w:val="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B6AE123" wp14:editId="4D1CABDB">
                <wp:simplePos x="0" y="0"/>
                <wp:positionH relativeFrom="column">
                  <wp:posOffset>4608069</wp:posOffset>
                </wp:positionH>
                <wp:positionV relativeFrom="paragraph">
                  <wp:posOffset>86065</wp:posOffset>
                </wp:positionV>
                <wp:extent cx="914400" cy="271604"/>
                <wp:effectExtent l="0" t="0" r="12065" b="8255"/>
                <wp:wrapNone/>
                <wp:docPr id="193911187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160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60FD927" w14:textId="0D4C576D" w:rsidR="004A7142" w:rsidRDefault="004A7142" w:rsidP="004A7142">
                            <w:r>
                              <w:t xml:space="preserve">Model </w:t>
                            </w:r>
                            <w: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B6AE12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62.85pt;margin-top:6.8pt;width:1in;height:21.4pt;z-index:25166438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" fillcolor="white [3201]" strokeweight=".5pt">
                <v:textbox>
                  <w:txbxContent>
                    <w:p w14:paraId="360FD927" w14:textId="0D4C576D" w:rsidR="004A7142" w:rsidRDefault="004A7142" w:rsidP="004A7142">
                      <w:r>
                        <w:t xml:space="preserve">Model </w:t>
                      </w:r>
                      <w: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b/>
          <w:bCs/>
          <w:noProof/>
          <w:kern w:val="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B632C51" wp14:editId="4720A825">
                <wp:simplePos x="0" y="0"/>
                <wp:positionH relativeFrom="column">
                  <wp:posOffset>1801049</wp:posOffset>
                </wp:positionH>
                <wp:positionV relativeFrom="paragraph">
                  <wp:posOffset>77470</wp:posOffset>
                </wp:positionV>
                <wp:extent cx="914400" cy="271604"/>
                <wp:effectExtent l="0" t="0" r="12065" b="8255"/>
                <wp:wrapNone/>
                <wp:docPr id="51419999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160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5C8D582" w14:textId="7D78B7E7" w:rsidR="004A7142" w:rsidRDefault="004A7142">
                            <w:r>
                              <w:t>Model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632C51" id="_x0000_s1027" type="#_x0000_t202" style="position:absolute;margin-left:141.8pt;margin-top:6.1pt;width:1in;height:21.4pt;z-index:2516623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" fillcolor="white [3201]" strokeweight=".5pt">
                <v:textbox>
                  <w:txbxContent>
                    <w:p w14:paraId="05C8D582" w14:textId="7D78B7E7" w:rsidR="004A7142" w:rsidRDefault="004A7142">
                      <w:r>
                        <w:t>Model 1</w:t>
                      </w:r>
                    </w:p>
                  </w:txbxContent>
                </v:textbox>
              </v:shape>
            </w:pict>
          </mc:Fallback>
        </mc:AlternateContent>
      </w:r>
    </w:p>
    <w:p w14:paraId="6AAC7669" w14:textId="6356024D" w:rsidR="004A7142" w:rsidRDefault="004A7142" w:rsidP="004A7142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5DA1F0BD" w14:textId="75A3291F" w:rsidR="004A7142" w:rsidRDefault="004A7142" w:rsidP="004A7142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1" locked="0" layoutInCell="1" allowOverlap="1" wp14:anchorId="252B3272" wp14:editId="79A1FAC0">
                <wp:simplePos x="0" y="0"/>
                <wp:positionH relativeFrom="column">
                  <wp:posOffset>53975</wp:posOffset>
                </wp:positionH>
                <wp:positionV relativeFrom="paragraph">
                  <wp:posOffset>191770</wp:posOffset>
                </wp:positionV>
                <wp:extent cx="5648960" cy="635"/>
                <wp:effectExtent l="0" t="0" r="2540" b="635"/>
                <wp:wrapTight wrapText="bothSides">
                  <wp:wrapPolygon edited="0">
                    <wp:start x="0" y="0"/>
                    <wp:lineTo x="0" y="21284"/>
                    <wp:lineTo x="21561" y="21284"/>
                    <wp:lineTo x="21561" y="0"/>
                    <wp:lineTo x="0" y="0"/>
                  </wp:wrapPolygon>
                </wp:wrapTight>
                <wp:docPr id="132891263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4896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F340AF7" w14:textId="556A5E66" w:rsidR="004A7142" w:rsidRPr="00382A98" w:rsidRDefault="004A7142" w:rsidP="004A7142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rPr>
                                <w:rStyle w:val="Strong"/>
                              </w:rPr>
                              <w:t>Figure 1.</w:t>
                            </w:r>
                            <w:r>
                              <w:t xml:space="preserve"> Predicted number of informed individuals (</w:t>
                            </w:r>
                            <w:r>
                              <w:rPr>
                                <w:rStyle w:val="Emphasis"/>
                              </w:rPr>
                              <w:t>y</w:t>
                            </w:r>
                            <w:r>
                              <w:t>-axis) over time for Model 1 (simple linear growth model) and Model 2 (susceptible–informed interaction model). The total number of informed individuals in Model 1 was capped at 100,000 to constrain unbounded exponential growth. A spline function was applied</w:t>
                            </w:r>
                            <w:r>
                              <w:t xml:space="preserve"> to both models</w:t>
                            </w:r>
                            <w:r>
                              <w:t xml:space="preserve"> to smooth the trajectories and interpolate values between yearly estimates. The trajectories align closely when </w:t>
                            </w:r>
                            <w:r>
                              <w:rPr>
                                <w:rStyle w:val="Emphasis"/>
                              </w:rPr>
                              <w:t>a</w:t>
                            </w:r>
                            <w:r>
                              <w:t xml:space="preserve"> = 1 in Model 1 and </w:t>
                            </w:r>
                            <w:r>
                              <w:rPr>
                                <w:rStyle w:val="Emphasis"/>
                              </w:rPr>
                              <w:t>a</w:t>
                            </w:r>
                            <w:r>
                              <w:t xml:space="preserve"> = 0.0001 in Model 2</w:t>
                            </w:r>
                            <w:r>
                              <w:t xml:space="preserve">.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52B3272" id="_x0000_s1028" type="#_x0000_t202" style="position:absolute;margin-left:4.25pt;margin-top:15.1pt;width:444.8pt;height:.05pt;z-index:-2516500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" stroked="f">
                <v:textbox style="mso-fit-shape-to-text:t" inset="0,0,0,0">
                  <w:txbxContent>
                    <w:p w14:paraId="7F340AF7" w14:textId="556A5E66" w:rsidR="004A7142" w:rsidRPr="00382A98" w:rsidRDefault="004A7142" w:rsidP="004A7142">
                      <w:pPr>
                        <w:pStyle w:val="Caption"/>
                        <w:rPr>
                          <w:noProof/>
                        </w:rPr>
                      </w:pPr>
                      <w:r>
                        <w:rPr>
                          <w:rStyle w:val="Strong"/>
                        </w:rPr>
                        <w:t>Figure 1.</w:t>
                      </w:r>
                      <w:r>
                        <w:t xml:space="preserve"> Predicted number of informed individuals (</w:t>
                      </w:r>
                      <w:r>
                        <w:rPr>
                          <w:rStyle w:val="Emphasis"/>
                        </w:rPr>
                        <w:t>y</w:t>
                      </w:r>
                      <w:r>
                        <w:t>-axis) over time for Model 1 (simple linear growth model) and Model 2 (susceptible–informed interaction model). The total number of informed individuals in Model 1 was capped at 100,000 to constrain unbounded exponential growth. A spline function was applied</w:t>
                      </w:r>
                      <w:r>
                        <w:t xml:space="preserve"> to both models</w:t>
                      </w:r>
                      <w:r>
                        <w:t xml:space="preserve"> to smooth the trajectories and interpolate values between yearly estimates. The trajectories align closely when </w:t>
                      </w:r>
                      <w:r>
                        <w:rPr>
                          <w:rStyle w:val="Emphasis"/>
                        </w:rPr>
                        <w:t>a</w:t>
                      </w:r>
                      <w:r>
                        <w:t xml:space="preserve"> = 1 in Model 1 and </w:t>
                      </w:r>
                      <w:r>
                        <w:rPr>
                          <w:rStyle w:val="Emphasis"/>
                        </w:rPr>
                        <w:t>a</w:t>
                      </w:r>
                      <w:r>
                        <w:t xml:space="preserve"> = 0.0001 in Model 2</w:t>
                      </w:r>
                      <w:r>
                        <w:t xml:space="preserve">.  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09780907" w14:textId="6CB45807" w:rsidR="004A7142" w:rsidRPr="004A7142" w:rsidRDefault="004A7142" w:rsidP="004A7142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4A714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Final Parameterization</w:t>
      </w:r>
    </w:p>
    <w:p w14:paraId="65CAEC76" w14:textId="7F973BF5" w:rsidR="004A7142" w:rsidRPr="004A7142" w:rsidRDefault="004A7142" w:rsidP="004A714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4A7142">
        <w:rPr>
          <w:rFonts w:ascii="Times New Roman" w:eastAsia="Times New Roman" w:hAnsi="Times New Roman" w:cs="Times New Roman"/>
          <w:kern w:val="0"/>
          <w14:ligatures w14:val="none"/>
        </w:rPr>
        <w:t>Based on this equivalence, a values for different sharing rates were calculated by dividing the sharing rate by 10,000. For example, if each informed individual shares the content with two new individuals per year, then a = 0.0002.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 </w:t>
      </w:r>
      <w:r w:rsidRPr="004A7142">
        <w:rPr>
          <w:rFonts w:ascii="Times New Roman" w:eastAsia="Times New Roman" w:hAnsi="Times New Roman" w:cs="Times New Roman"/>
          <w:kern w:val="0"/>
          <w14:ligatures w14:val="none"/>
        </w:rPr>
        <w:t>This conversion approach was subsequently used to model dissemination scenarios based on ICT-mediated sharing rates reported in the literature.</w:t>
      </w:r>
    </w:p>
    <w:p w14:paraId="1F9FDC32" w14:textId="77777777" w:rsidR="00806BC3" w:rsidRDefault="00806BC3"/>
    <w:sectPr w:rsidR="00806BC3" w:rsidSect="003B2C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67908"/>
    <w:multiLevelType w:val="multilevel"/>
    <w:tmpl w:val="538CA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733085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142"/>
    <w:rsid w:val="000016C0"/>
    <w:rsid w:val="00026240"/>
    <w:rsid w:val="00027612"/>
    <w:rsid w:val="00034314"/>
    <w:rsid w:val="000343A2"/>
    <w:rsid w:val="00053747"/>
    <w:rsid w:val="000558F6"/>
    <w:rsid w:val="000610DD"/>
    <w:rsid w:val="00070094"/>
    <w:rsid w:val="00071113"/>
    <w:rsid w:val="00071B2F"/>
    <w:rsid w:val="0007363E"/>
    <w:rsid w:val="00073C84"/>
    <w:rsid w:val="000762E6"/>
    <w:rsid w:val="00084D5A"/>
    <w:rsid w:val="00085695"/>
    <w:rsid w:val="0009124A"/>
    <w:rsid w:val="0009238D"/>
    <w:rsid w:val="00093690"/>
    <w:rsid w:val="00095ACD"/>
    <w:rsid w:val="000A461C"/>
    <w:rsid w:val="000B088E"/>
    <w:rsid w:val="000B6B45"/>
    <w:rsid w:val="000C1B77"/>
    <w:rsid w:val="000C2B83"/>
    <w:rsid w:val="000C4E78"/>
    <w:rsid w:val="000C7216"/>
    <w:rsid w:val="000C7F27"/>
    <w:rsid w:val="000D1AE2"/>
    <w:rsid w:val="000D1DFB"/>
    <w:rsid w:val="000E0692"/>
    <w:rsid w:val="000F62C3"/>
    <w:rsid w:val="00100344"/>
    <w:rsid w:val="001003DB"/>
    <w:rsid w:val="00112C9C"/>
    <w:rsid w:val="0011447C"/>
    <w:rsid w:val="00121558"/>
    <w:rsid w:val="00124425"/>
    <w:rsid w:val="00130324"/>
    <w:rsid w:val="001342D3"/>
    <w:rsid w:val="00137B38"/>
    <w:rsid w:val="00140634"/>
    <w:rsid w:val="00140DC4"/>
    <w:rsid w:val="001457F6"/>
    <w:rsid w:val="001459BD"/>
    <w:rsid w:val="00147A3C"/>
    <w:rsid w:val="00152240"/>
    <w:rsid w:val="001538D6"/>
    <w:rsid w:val="00160B7C"/>
    <w:rsid w:val="00160D60"/>
    <w:rsid w:val="00163813"/>
    <w:rsid w:val="00165520"/>
    <w:rsid w:val="00172FB6"/>
    <w:rsid w:val="00184D74"/>
    <w:rsid w:val="00190800"/>
    <w:rsid w:val="00191176"/>
    <w:rsid w:val="0019320E"/>
    <w:rsid w:val="00195ED5"/>
    <w:rsid w:val="00195EEC"/>
    <w:rsid w:val="001A5409"/>
    <w:rsid w:val="001B3A41"/>
    <w:rsid w:val="001B77B8"/>
    <w:rsid w:val="001B7CBA"/>
    <w:rsid w:val="001C169A"/>
    <w:rsid w:val="001C1CF2"/>
    <w:rsid w:val="001C2B8D"/>
    <w:rsid w:val="001C4A45"/>
    <w:rsid w:val="001E0CCF"/>
    <w:rsid w:val="001E239F"/>
    <w:rsid w:val="001E429E"/>
    <w:rsid w:val="001E682A"/>
    <w:rsid w:val="001F01A7"/>
    <w:rsid w:val="001F2505"/>
    <w:rsid w:val="001F78E1"/>
    <w:rsid w:val="00203683"/>
    <w:rsid w:val="00204F9D"/>
    <w:rsid w:val="00214C6D"/>
    <w:rsid w:val="002176C5"/>
    <w:rsid w:val="002178E8"/>
    <w:rsid w:val="00222575"/>
    <w:rsid w:val="00225243"/>
    <w:rsid w:val="00226A61"/>
    <w:rsid w:val="0024769A"/>
    <w:rsid w:val="00250FF9"/>
    <w:rsid w:val="00251239"/>
    <w:rsid w:val="00255636"/>
    <w:rsid w:val="00256911"/>
    <w:rsid w:val="00257E78"/>
    <w:rsid w:val="00263AA9"/>
    <w:rsid w:val="00271C6E"/>
    <w:rsid w:val="00271D94"/>
    <w:rsid w:val="002727E0"/>
    <w:rsid w:val="00272980"/>
    <w:rsid w:val="00277AE7"/>
    <w:rsid w:val="00281CE8"/>
    <w:rsid w:val="0028723D"/>
    <w:rsid w:val="002914AE"/>
    <w:rsid w:val="00292FA6"/>
    <w:rsid w:val="00294230"/>
    <w:rsid w:val="002A00E4"/>
    <w:rsid w:val="002A29AD"/>
    <w:rsid w:val="002B1A56"/>
    <w:rsid w:val="002B5C0C"/>
    <w:rsid w:val="002B7AD3"/>
    <w:rsid w:val="002D42FD"/>
    <w:rsid w:val="002D5604"/>
    <w:rsid w:val="002D566B"/>
    <w:rsid w:val="002D6FFF"/>
    <w:rsid w:val="002E280D"/>
    <w:rsid w:val="003008FB"/>
    <w:rsid w:val="00301048"/>
    <w:rsid w:val="00303B8C"/>
    <w:rsid w:val="00314216"/>
    <w:rsid w:val="00314EBB"/>
    <w:rsid w:val="00321127"/>
    <w:rsid w:val="00324C16"/>
    <w:rsid w:val="00326A33"/>
    <w:rsid w:val="0033105B"/>
    <w:rsid w:val="00334A33"/>
    <w:rsid w:val="00337574"/>
    <w:rsid w:val="00340108"/>
    <w:rsid w:val="003423F9"/>
    <w:rsid w:val="00342C91"/>
    <w:rsid w:val="003442A4"/>
    <w:rsid w:val="00346B83"/>
    <w:rsid w:val="00352794"/>
    <w:rsid w:val="00352ED4"/>
    <w:rsid w:val="00353EFC"/>
    <w:rsid w:val="0036220C"/>
    <w:rsid w:val="003644D4"/>
    <w:rsid w:val="00364D8C"/>
    <w:rsid w:val="00367A17"/>
    <w:rsid w:val="003720A9"/>
    <w:rsid w:val="00374AA1"/>
    <w:rsid w:val="00385E80"/>
    <w:rsid w:val="0038686C"/>
    <w:rsid w:val="00394602"/>
    <w:rsid w:val="003A013D"/>
    <w:rsid w:val="003A1D1F"/>
    <w:rsid w:val="003A2B74"/>
    <w:rsid w:val="003B2B17"/>
    <w:rsid w:val="003B2CC4"/>
    <w:rsid w:val="003C4B41"/>
    <w:rsid w:val="003C6D3E"/>
    <w:rsid w:val="003C7BA6"/>
    <w:rsid w:val="003D3929"/>
    <w:rsid w:val="003D41B3"/>
    <w:rsid w:val="003D78C9"/>
    <w:rsid w:val="003E2390"/>
    <w:rsid w:val="003F2E6B"/>
    <w:rsid w:val="003F7A24"/>
    <w:rsid w:val="00401AB6"/>
    <w:rsid w:val="0041027F"/>
    <w:rsid w:val="004170DC"/>
    <w:rsid w:val="00417816"/>
    <w:rsid w:val="0043426E"/>
    <w:rsid w:val="00436B01"/>
    <w:rsid w:val="004409B2"/>
    <w:rsid w:val="00440A06"/>
    <w:rsid w:val="00444796"/>
    <w:rsid w:val="0045298A"/>
    <w:rsid w:val="00453BB6"/>
    <w:rsid w:val="00455569"/>
    <w:rsid w:val="0045637E"/>
    <w:rsid w:val="004629E6"/>
    <w:rsid w:val="0046568C"/>
    <w:rsid w:val="00466192"/>
    <w:rsid w:val="00470B2A"/>
    <w:rsid w:val="0047391A"/>
    <w:rsid w:val="00475B87"/>
    <w:rsid w:val="00476C50"/>
    <w:rsid w:val="00484B9C"/>
    <w:rsid w:val="00486C58"/>
    <w:rsid w:val="00487DDA"/>
    <w:rsid w:val="00492937"/>
    <w:rsid w:val="0049309D"/>
    <w:rsid w:val="00496471"/>
    <w:rsid w:val="004A2A3C"/>
    <w:rsid w:val="004A6E10"/>
    <w:rsid w:val="004A7142"/>
    <w:rsid w:val="004B2DA6"/>
    <w:rsid w:val="004B5866"/>
    <w:rsid w:val="004C09EC"/>
    <w:rsid w:val="004C1194"/>
    <w:rsid w:val="004C36B3"/>
    <w:rsid w:val="004D0E01"/>
    <w:rsid w:val="004D53DF"/>
    <w:rsid w:val="004D60C1"/>
    <w:rsid w:val="004E1C1C"/>
    <w:rsid w:val="004E6F0B"/>
    <w:rsid w:val="004F6905"/>
    <w:rsid w:val="00502B99"/>
    <w:rsid w:val="00504B55"/>
    <w:rsid w:val="00505480"/>
    <w:rsid w:val="005055DC"/>
    <w:rsid w:val="00505FAE"/>
    <w:rsid w:val="005073A8"/>
    <w:rsid w:val="00514DEE"/>
    <w:rsid w:val="00523F09"/>
    <w:rsid w:val="00524C55"/>
    <w:rsid w:val="00525D73"/>
    <w:rsid w:val="00526DA0"/>
    <w:rsid w:val="005325C0"/>
    <w:rsid w:val="005326B7"/>
    <w:rsid w:val="00546FC2"/>
    <w:rsid w:val="005528A2"/>
    <w:rsid w:val="005546B9"/>
    <w:rsid w:val="00556148"/>
    <w:rsid w:val="005747D3"/>
    <w:rsid w:val="00577536"/>
    <w:rsid w:val="00582FA4"/>
    <w:rsid w:val="005872EC"/>
    <w:rsid w:val="005876D5"/>
    <w:rsid w:val="00591F74"/>
    <w:rsid w:val="005A0586"/>
    <w:rsid w:val="005A1249"/>
    <w:rsid w:val="005A2C75"/>
    <w:rsid w:val="005A78C9"/>
    <w:rsid w:val="005B405F"/>
    <w:rsid w:val="005B4935"/>
    <w:rsid w:val="005C59A9"/>
    <w:rsid w:val="005D0034"/>
    <w:rsid w:val="005D4B12"/>
    <w:rsid w:val="005D6467"/>
    <w:rsid w:val="005E262B"/>
    <w:rsid w:val="005E4035"/>
    <w:rsid w:val="005E532E"/>
    <w:rsid w:val="005F1F96"/>
    <w:rsid w:val="005F3C37"/>
    <w:rsid w:val="00602AF7"/>
    <w:rsid w:val="00604112"/>
    <w:rsid w:val="006041EE"/>
    <w:rsid w:val="00612297"/>
    <w:rsid w:val="0061547F"/>
    <w:rsid w:val="00620657"/>
    <w:rsid w:val="00620B7F"/>
    <w:rsid w:val="006210B1"/>
    <w:rsid w:val="00631F1B"/>
    <w:rsid w:val="0063406C"/>
    <w:rsid w:val="00634643"/>
    <w:rsid w:val="00641B7E"/>
    <w:rsid w:val="00647FEA"/>
    <w:rsid w:val="00674CAA"/>
    <w:rsid w:val="006805A4"/>
    <w:rsid w:val="0068110D"/>
    <w:rsid w:val="00691C82"/>
    <w:rsid w:val="0069329F"/>
    <w:rsid w:val="00693343"/>
    <w:rsid w:val="006942BF"/>
    <w:rsid w:val="00697CA4"/>
    <w:rsid w:val="006A010A"/>
    <w:rsid w:val="006A44B5"/>
    <w:rsid w:val="006B3AD6"/>
    <w:rsid w:val="006B3BF0"/>
    <w:rsid w:val="006C29F8"/>
    <w:rsid w:val="006C47A3"/>
    <w:rsid w:val="006D3115"/>
    <w:rsid w:val="006D4397"/>
    <w:rsid w:val="006D7F4E"/>
    <w:rsid w:val="006E05E9"/>
    <w:rsid w:val="006E7FED"/>
    <w:rsid w:val="006F5D2E"/>
    <w:rsid w:val="007005F8"/>
    <w:rsid w:val="007143EF"/>
    <w:rsid w:val="007225F3"/>
    <w:rsid w:val="00724EDD"/>
    <w:rsid w:val="00745408"/>
    <w:rsid w:val="00746125"/>
    <w:rsid w:val="007541C6"/>
    <w:rsid w:val="007726BE"/>
    <w:rsid w:val="00773ADD"/>
    <w:rsid w:val="007750F9"/>
    <w:rsid w:val="00777C19"/>
    <w:rsid w:val="00785746"/>
    <w:rsid w:val="007934C3"/>
    <w:rsid w:val="007936D1"/>
    <w:rsid w:val="007A0D47"/>
    <w:rsid w:val="007A1EF8"/>
    <w:rsid w:val="007A29C1"/>
    <w:rsid w:val="007A498D"/>
    <w:rsid w:val="007A56AC"/>
    <w:rsid w:val="007B02C0"/>
    <w:rsid w:val="007B723A"/>
    <w:rsid w:val="007C5F48"/>
    <w:rsid w:val="007F2E5E"/>
    <w:rsid w:val="00800CA0"/>
    <w:rsid w:val="00806BC3"/>
    <w:rsid w:val="00812A9D"/>
    <w:rsid w:val="00815CFB"/>
    <w:rsid w:val="00816371"/>
    <w:rsid w:val="00816512"/>
    <w:rsid w:val="00816AE5"/>
    <w:rsid w:val="0082079C"/>
    <w:rsid w:val="0082541C"/>
    <w:rsid w:val="0083448F"/>
    <w:rsid w:val="008439AD"/>
    <w:rsid w:val="00852371"/>
    <w:rsid w:val="0085656B"/>
    <w:rsid w:val="008572D4"/>
    <w:rsid w:val="00860097"/>
    <w:rsid w:val="008701D3"/>
    <w:rsid w:val="00871222"/>
    <w:rsid w:val="00884C3E"/>
    <w:rsid w:val="0089029F"/>
    <w:rsid w:val="00896067"/>
    <w:rsid w:val="008A0385"/>
    <w:rsid w:val="008A04D6"/>
    <w:rsid w:val="008A1309"/>
    <w:rsid w:val="008A20A1"/>
    <w:rsid w:val="008A3E20"/>
    <w:rsid w:val="008A4E16"/>
    <w:rsid w:val="008A56E8"/>
    <w:rsid w:val="008B0F38"/>
    <w:rsid w:val="008B52CE"/>
    <w:rsid w:val="008C1D5E"/>
    <w:rsid w:val="008C38E5"/>
    <w:rsid w:val="008C41CD"/>
    <w:rsid w:val="008C4712"/>
    <w:rsid w:val="008C695C"/>
    <w:rsid w:val="008D0519"/>
    <w:rsid w:val="008D5305"/>
    <w:rsid w:val="008D68D6"/>
    <w:rsid w:val="008E7DA2"/>
    <w:rsid w:val="008F06F5"/>
    <w:rsid w:val="008F1507"/>
    <w:rsid w:val="008F2426"/>
    <w:rsid w:val="008F6FDA"/>
    <w:rsid w:val="0090362B"/>
    <w:rsid w:val="00903F70"/>
    <w:rsid w:val="00906C29"/>
    <w:rsid w:val="00910206"/>
    <w:rsid w:val="00911C35"/>
    <w:rsid w:val="00912A30"/>
    <w:rsid w:val="009162FA"/>
    <w:rsid w:val="0091632D"/>
    <w:rsid w:val="009211A9"/>
    <w:rsid w:val="00927DF7"/>
    <w:rsid w:val="00936603"/>
    <w:rsid w:val="00936AF9"/>
    <w:rsid w:val="009515F0"/>
    <w:rsid w:val="00954003"/>
    <w:rsid w:val="009557AF"/>
    <w:rsid w:val="0096327E"/>
    <w:rsid w:val="00973476"/>
    <w:rsid w:val="0097529F"/>
    <w:rsid w:val="00975EC0"/>
    <w:rsid w:val="009776E2"/>
    <w:rsid w:val="009833B6"/>
    <w:rsid w:val="00987FD0"/>
    <w:rsid w:val="009969BB"/>
    <w:rsid w:val="009A0A87"/>
    <w:rsid w:val="009A3E05"/>
    <w:rsid w:val="009A5EDF"/>
    <w:rsid w:val="009B05C2"/>
    <w:rsid w:val="009B5720"/>
    <w:rsid w:val="009C3369"/>
    <w:rsid w:val="009C4BC5"/>
    <w:rsid w:val="009D510B"/>
    <w:rsid w:val="009D66EB"/>
    <w:rsid w:val="009E10F5"/>
    <w:rsid w:val="009E212A"/>
    <w:rsid w:val="009E5D68"/>
    <w:rsid w:val="009F1036"/>
    <w:rsid w:val="00A04854"/>
    <w:rsid w:val="00A05396"/>
    <w:rsid w:val="00A05A53"/>
    <w:rsid w:val="00A071F0"/>
    <w:rsid w:val="00A23815"/>
    <w:rsid w:val="00A24306"/>
    <w:rsid w:val="00A27090"/>
    <w:rsid w:val="00A33823"/>
    <w:rsid w:val="00A418D2"/>
    <w:rsid w:val="00A53BD4"/>
    <w:rsid w:val="00A56295"/>
    <w:rsid w:val="00A57805"/>
    <w:rsid w:val="00A71C07"/>
    <w:rsid w:val="00A738BF"/>
    <w:rsid w:val="00A75942"/>
    <w:rsid w:val="00A85E47"/>
    <w:rsid w:val="00AA3650"/>
    <w:rsid w:val="00AA7283"/>
    <w:rsid w:val="00AB2BA8"/>
    <w:rsid w:val="00AB53C6"/>
    <w:rsid w:val="00AC4B01"/>
    <w:rsid w:val="00AC4D70"/>
    <w:rsid w:val="00AC633C"/>
    <w:rsid w:val="00AD443B"/>
    <w:rsid w:val="00AD6606"/>
    <w:rsid w:val="00AD70AF"/>
    <w:rsid w:val="00AD7BD7"/>
    <w:rsid w:val="00AE27EA"/>
    <w:rsid w:val="00AF468B"/>
    <w:rsid w:val="00AF585A"/>
    <w:rsid w:val="00B03646"/>
    <w:rsid w:val="00B03EEC"/>
    <w:rsid w:val="00B0571B"/>
    <w:rsid w:val="00B05E33"/>
    <w:rsid w:val="00B12911"/>
    <w:rsid w:val="00B1747F"/>
    <w:rsid w:val="00B17D33"/>
    <w:rsid w:val="00B23262"/>
    <w:rsid w:val="00B23D8B"/>
    <w:rsid w:val="00B24964"/>
    <w:rsid w:val="00B341D1"/>
    <w:rsid w:val="00B34E7E"/>
    <w:rsid w:val="00B35C28"/>
    <w:rsid w:val="00B364B3"/>
    <w:rsid w:val="00B52341"/>
    <w:rsid w:val="00B70DD9"/>
    <w:rsid w:val="00BA1F58"/>
    <w:rsid w:val="00BA4B42"/>
    <w:rsid w:val="00BA7536"/>
    <w:rsid w:val="00BB0172"/>
    <w:rsid w:val="00BB04AA"/>
    <w:rsid w:val="00BB5766"/>
    <w:rsid w:val="00BB6368"/>
    <w:rsid w:val="00BB6D62"/>
    <w:rsid w:val="00BB78D1"/>
    <w:rsid w:val="00BC03EC"/>
    <w:rsid w:val="00BC2182"/>
    <w:rsid w:val="00BC23DF"/>
    <w:rsid w:val="00BC51E9"/>
    <w:rsid w:val="00BC689D"/>
    <w:rsid w:val="00BC7AFD"/>
    <w:rsid w:val="00BD30F1"/>
    <w:rsid w:val="00BE4BEF"/>
    <w:rsid w:val="00BF07F9"/>
    <w:rsid w:val="00BF5536"/>
    <w:rsid w:val="00C003D9"/>
    <w:rsid w:val="00C04A9C"/>
    <w:rsid w:val="00C05BBE"/>
    <w:rsid w:val="00C06DA8"/>
    <w:rsid w:val="00C0770B"/>
    <w:rsid w:val="00C11D73"/>
    <w:rsid w:val="00C12901"/>
    <w:rsid w:val="00C13038"/>
    <w:rsid w:val="00C17562"/>
    <w:rsid w:val="00C17F55"/>
    <w:rsid w:val="00C2248D"/>
    <w:rsid w:val="00C22DF0"/>
    <w:rsid w:val="00C2661A"/>
    <w:rsid w:val="00C35716"/>
    <w:rsid w:val="00C47D29"/>
    <w:rsid w:val="00C51BA6"/>
    <w:rsid w:val="00C56079"/>
    <w:rsid w:val="00C60025"/>
    <w:rsid w:val="00C61643"/>
    <w:rsid w:val="00C6560C"/>
    <w:rsid w:val="00C6737E"/>
    <w:rsid w:val="00C676A5"/>
    <w:rsid w:val="00C83D84"/>
    <w:rsid w:val="00C85DEB"/>
    <w:rsid w:val="00C92749"/>
    <w:rsid w:val="00C9543B"/>
    <w:rsid w:val="00C974BF"/>
    <w:rsid w:val="00CA7180"/>
    <w:rsid w:val="00CB01E3"/>
    <w:rsid w:val="00CB2DB7"/>
    <w:rsid w:val="00CB499D"/>
    <w:rsid w:val="00CB529E"/>
    <w:rsid w:val="00CC4C0B"/>
    <w:rsid w:val="00CC57B0"/>
    <w:rsid w:val="00CC6140"/>
    <w:rsid w:val="00CC694B"/>
    <w:rsid w:val="00CC751A"/>
    <w:rsid w:val="00CD5231"/>
    <w:rsid w:val="00CD5C40"/>
    <w:rsid w:val="00CD6E94"/>
    <w:rsid w:val="00CD7C10"/>
    <w:rsid w:val="00CD7D18"/>
    <w:rsid w:val="00CE4E15"/>
    <w:rsid w:val="00CE5360"/>
    <w:rsid w:val="00CE74DB"/>
    <w:rsid w:val="00CF20A5"/>
    <w:rsid w:val="00CF7683"/>
    <w:rsid w:val="00D00CB4"/>
    <w:rsid w:val="00D145EC"/>
    <w:rsid w:val="00D15FBB"/>
    <w:rsid w:val="00D2391F"/>
    <w:rsid w:val="00D406B1"/>
    <w:rsid w:val="00D52BED"/>
    <w:rsid w:val="00D61850"/>
    <w:rsid w:val="00D63FC6"/>
    <w:rsid w:val="00D6535D"/>
    <w:rsid w:val="00D72E91"/>
    <w:rsid w:val="00D737A2"/>
    <w:rsid w:val="00D73E2B"/>
    <w:rsid w:val="00D82B7E"/>
    <w:rsid w:val="00D92904"/>
    <w:rsid w:val="00D92D29"/>
    <w:rsid w:val="00DA7F2A"/>
    <w:rsid w:val="00DB03CE"/>
    <w:rsid w:val="00DB2DFA"/>
    <w:rsid w:val="00DC2BAE"/>
    <w:rsid w:val="00DC7BA5"/>
    <w:rsid w:val="00DD78D7"/>
    <w:rsid w:val="00DE06DB"/>
    <w:rsid w:val="00DE57F9"/>
    <w:rsid w:val="00DF1DC8"/>
    <w:rsid w:val="00DF1FCE"/>
    <w:rsid w:val="00DF2BCB"/>
    <w:rsid w:val="00DF341D"/>
    <w:rsid w:val="00DF5627"/>
    <w:rsid w:val="00DF5D45"/>
    <w:rsid w:val="00E12D61"/>
    <w:rsid w:val="00E14E6D"/>
    <w:rsid w:val="00E17F7F"/>
    <w:rsid w:val="00E24D4F"/>
    <w:rsid w:val="00E25536"/>
    <w:rsid w:val="00E33327"/>
    <w:rsid w:val="00E34EEE"/>
    <w:rsid w:val="00E41198"/>
    <w:rsid w:val="00E53F55"/>
    <w:rsid w:val="00E54819"/>
    <w:rsid w:val="00E621A9"/>
    <w:rsid w:val="00E62928"/>
    <w:rsid w:val="00E71B83"/>
    <w:rsid w:val="00E725F6"/>
    <w:rsid w:val="00E76748"/>
    <w:rsid w:val="00E81CEF"/>
    <w:rsid w:val="00E86479"/>
    <w:rsid w:val="00E9020E"/>
    <w:rsid w:val="00E92C49"/>
    <w:rsid w:val="00EA30F5"/>
    <w:rsid w:val="00EA314F"/>
    <w:rsid w:val="00EA7F03"/>
    <w:rsid w:val="00EB6EB3"/>
    <w:rsid w:val="00ED2639"/>
    <w:rsid w:val="00ED55CF"/>
    <w:rsid w:val="00EE6932"/>
    <w:rsid w:val="00EE7B37"/>
    <w:rsid w:val="00EF0024"/>
    <w:rsid w:val="00EF0B15"/>
    <w:rsid w:val="00EF7F2B"/>
    <w:rsid w:val="00F03059"/>
    <w:rsid w:val="00F052DD"/>
    <w:rsid w:val="00F07188"/>
    <w:rsid w:val="00F075D1"/>
    <w:rsid w:val="00F07B0D"/>
    <w:rsid w:val="00F207BA"/>
    <w:rsid w:val="00F23D67"/>
    <w:rsid w:val="00F2618E"/>
    <w:rsid w:val="00F31FE0"/>
    <w:rsid w:val="00F4004B"/>
    <w:rsid w:val="00F4777E"/>
    <w:rsid w:val="00F553A4"/>
    <w:rsid w:val="00F55A68"/>
    <w:rsid w:val="00F56567"/>
    <w:rsid w:val="00F75CDC"/>
    <w:rsid w:val="00F81DC8"/>
    <w:rsid w:val="00F8589A"/>
    <w:rsid w:val="00F85B2A"/>
    <w:rsid w:val="00F86C3B"/>
    <w:rsid w:val="00F871D0"/>
    <w:rsid w:val="00F90C6C"/>
    <w:rsid w:val="00F95AA7"/>
    <w:rsid w:val="00F9632A"/>
    <w:rsid w:val="00F974A6"/>
    <w:rsid w:val="00FB1D7A"/>
    <w:rsid w:val="00FB6557"/>
    <w:rsid w:val="00FC508D"/>
    <w:rsid w:val="00FD132F"/>
    <w:rsid w:val="00FD21BC"/>
    <w:rsid w:val="00FD3282"/>
    <w:rsid w:val="00FD3BBC"/>
    <w:rsid w:val="00FD6115"/>
    <w:rsid w:val="00FE4124"/>
    <w:rsid w:val="00FE430F"/>
    <w:rsid w:val="00FE61FF"/>
    <w:rsid w:val="00FE68CE"/>
    <w:rsid w:val="00FF424D"/>
    <w:rsid w:val="00FF7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21864"/>
  <w14:defaultImageDpi w14:val="32767"/>
  <w15:chartTrackingRefBased/>
  <w15:docId w15:val="{F8D376F9-B823-2D48-B97B-BA45CC83B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71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71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71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A71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1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1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71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71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1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71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71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A71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A71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1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71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71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71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71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71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71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1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71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71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71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71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71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71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71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7142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4A7142"/>
    <w:rPr>
      <w:b/>
      <w:bCs/>
    </w:rPr>
  </w:style>
  <w:style w:type="character" w:styleId="Emphasis">
    <w:name w:val="Emphasis"/>
    <w:basedOn w:val="DefaultParagraphFont"/>
    <w:uiPriority w:val="20"/>
    <w:qFormat/>
    <w:rsid w:val="004A714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4A71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katex-mathml">
    <w:name w:val="katex-mathml"/>
    <w:basedOn w:val="DefaultParagraphFont"/>
    <w:rsid w:val="004A7142"/>
  </w:style>
  <w:style w:type="character" w:customStyle="1" w:styleId="mord">
    <w:name w:val="mord"/>
    <w:basedOn w:val="DefaultParagraphFont"/>
    <w:rsid w:val="004A7142"/>
  </w:style>
  <w:style w:type="character" w:customStyle="1" w:styleId="mopen">
    <w:name w:val="mopen"/>
    <w:basedOn w:val="DefaultParagraphFont"/>
    <w:rsid w:val="004A7142"/>
  </w:style>
  <w:style w:type="character" w:customStyle="1" w:styleId="mbin">
    <w:name w:val="mbin"/>
    <w:basedOn w:val="DefaultParagraphFont"/>
    <w:rsid w:val="004A7142"/>
  </w:style>
  <w:style w:type="character" w:customStyle="1" w:styleId="mclose">
    <w:name w:val="mclose"/>
    <w:basedOn w:val="DefaultParagraphFont"/>
    <w:rsid w:val="004A7142"/>
  </w:style>
  <w:style w:type="character" w:customStyle="1" w:styleId="mrel">
    <w:name w:val="mrel"/>
    <w:basedOn w:val="DefaultParagraphFont"/>
    <w:rsid w:val="004A7142"/>
  </w:style>
  <w:style w:type="paragraph" w:styleId="Caption">
    <w:name w:val="caption"/>
    <w:basedOn w:val="Normal"/>
    <w:next w:val="Normal"/>
    <w:uiPriority w:val="35"/>
    <w:unhideWhenUsed/>
    <w:qFormat/>
    <w:rsid w:val="004A714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63</Words>
  <Characters>2640</Characters>
  <Application>Microsoft Office Word</Application>
  <DocSecurity>0</DocSecurity>
  <Lines>22</Lines>
  <Paragraphs>6</Paragraphs>
  <ScaleCrop>false</ScaleCrop>
  <Company/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n Reeves</dc:creator>
  <cp:keywords/>
  <dc:description/>
  <cp:lastModifiedBy>Norman Reeves</cp:lastModifiedBy>
  <cp:revision>1</cp:revision>
  <dcterms:created xsi:type="dcterms:W3CDTF">2025-10-23T17:46:00Z</dcterms:created>
  <dcterms:modified xsi:type="dcterms:W3CDTF">2025-10-23T18:24:00Z</dcterms:modified>
</cp:coreProperties>
</file>